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8E278" w14:textId="4C9C17ED" w:rsidR="006730B5" w:rsidRPr="006730B5" w:rsidRDefault="006730B5" w:rsidP="00A459A3">
      <w:pPr>
        <w:widowControl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6730B5">
        <w:rPr>
          <w:rFonts w:ascii="Calibri" w:hAnsi="Calibri" w:cs="Calibri"/>
          <w:b/>
          <w:color w:val="000000" w:themeColor="text1"/>
          <w:sz w:val="22"/>
        </w:rPr>
        <w:t>Figure 1-</w:t>
      </w:r>
      <w:r w:rsidR="00003AB1">
        <w:rPr>
          <w:rFonts w:ascii="Calibri" w:hAnsi="Calibri" w:cs="Calibri" w:hint="eastAsia"/>
          <w:b/>
          <w:color w:val="000000" w:themeColor="text1"/>
          <w:sz w:val="22"/>
        </w:rPr>
        <w:t>Source</w:t>
      </w:r>
      <w:r w:rsidR="00003AB1">
        <w:rPr>
          <w:rFonts w:ascii="Calibri" w:hAnsi="Calibri" w:cs="Calibri"/>
          <w:b/>
          <w:color w:val="000000" w:themeColor="text1"/>
          <w:sz w:val="22"/>
        </w:rPr>
        <w:t xml:space="preserve"> data</w:t>
      </w:r>
      <w:bookmarkStart w:id="0" w:name="_GoBack"/>
      <w:bookmarkEnd w:id="0"/>
      <w:r w:rsidRPr="006730B5">
        <w:rPr>
          <w:rFonts w:ascii="Calibri" w:hAnsi="Calibri" w:cs="Calibri"/>
          <w:b/>
          <w:color w:val="000000" w:themeColor="text1"/>
          <w:sz w:val="22"/>
        </w:rPr>
        <w:t xml:space="preserve"> 1</w:t>
      </w:r>
    </w:p>
    <w:p w14:paraId="58733CD6" w14:textId="18C55C0B" w:rsidR="00D370B6" w:rsidRPr="00A459A3" w:rsidRDefault="00D370B6" w:rsidP="00A459A3">
      <w:pPr>
        <w:widowControl/>
        <w:jc w:val="left"/>
        <w:rPr>
          <w:rFonts w:ascii="Calibri" w:hAnsi="Calibri" w:cs="Calibri"/>
          <w:color w:val="000000" w:themeColor="text1"/>
          <w:sz w:val="22"/>
        </w:rPr>
      </w:pPr>
      <w:r w:rsidRPr="000435AF">
        <w:rPr>
          <w:rFonts w:ascii="Calibri" w:hAnsi="Calibri" w:cs="Calibri"/>
          <w:color w:val="000000" w:themeColor="text1"/>
          <w:sz w:val="22"/>
        </w:rPr>
        <w:t>Ninety words in the fMRI task, grouped into ten semantic clusters based on k-means clustering of the group-mean hearing semantic spac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80"/>
        <w:gridCol w:w="1472"/>
        <w:gridCol w:w="6808"/>
      </w:tblGrid>
      <w:tr w:rsidR="00D370B6" w:rsidRPr="0034693D" w14:paraId="5BD6137B" w14:textId="77777777" w:rsidTr="00B33B9D">
        <w:trPr>
          <w:trHeight w:val="358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1C717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FA607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luster labels</w:t>
            </w:r>
          </w:p>
        </w:tc>
        <w:tc>
          <w:tcPr>
            <w:tcW w:w="6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1513A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Words</w:t>
            </w:r>
          </w:p>
        </w:tc>
      </w:tr>
      <w:tr w:rsidR="00D370B6" w:rsidRPr="0034693D" w14:paraId="01980AB7" w14:textId="77777777" w:rsidTr="00B33B9D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47BA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6F94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imals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765C5" w14:textId="77777777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熊猫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panda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老鼠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ra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老虎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ige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大象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elephan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麻雀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parrow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乌龟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ortois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蚂蚁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n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兔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rabbi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猫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a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长颈鹿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giraffe)</w:t>
            </w:r>
          </w:p>
        </w:tc>
      </w:tr>
      <w:tr w:rsidR="00D370B6" w:rsidRPr="0034693D" w14:paraId="270B67C6" w14:textId="77777777" w:rsidTr="00B33B9D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FC148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luster 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C6D7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ace/Body parts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709B0" w14:textId="77777777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肩膀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houlde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胳膊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rm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大腿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high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鼻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nos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眼睛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ey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嘴唇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lips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耳朵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ea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膝盖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kne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手指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finge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脚踝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nkle)</w:t>
            </w:r>
          </w:p>
        </w:tc>
      </w:tr>
      <w:tr w:rsidR="00D370B6" w:rsidRPr="0034693D" w14:paraId="123C59A0" w14:textId="77777777" w:rsidTr="00B33B9D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8F1AA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05B0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Large objects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2FF62" w14:textId="77777777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空调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ir conditione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冰箱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refrigerato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电视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elevision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微波炉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microwav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洗衣机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washing machin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柜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abine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椅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hai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沙发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ofa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桌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abl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床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bed)</w:t>
            </w:r>
          </w:p>
        </w:tc>
      </w:tr>
      <w:tr w:rsidR="00D370B6" w:rsidRPr="0034693D" w14:paraId="3B69F9DD" w14:textId="77777777" w:rsidTr="00B33B9D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0EE4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30A69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ools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31FDB" w14:textId="77777777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勺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poon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剪刀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cissors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斧头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x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鼠标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omputer mous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筷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hopsticks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扫帚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broom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牙刷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oothbrush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钥匙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key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铅笔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pencil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锤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hammer)</w:t>
            </w:r>
          </w:p>
        </w:tc>
      </w:tr>
      <w:tr w:rsidR="00D370B6" w:rsidRPr="0034693D" w14:paraId="46A1713E" w14:textId="77777777" w:rsidTr="00B33B9D">
        <w:trPr>
          <w:trHeight w:val="4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35CF0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luster 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1523A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Positive emotions 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C82C5" w14:textId="77777777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兴奋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excited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舒心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omfortabl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快乐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happy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骄傲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proud)</w:t>
            </w:r>
          </w:p>
        </w:tc>
      </w:tr>
      <w:tr w:rsidR="00D370B6" w:rsidRPr="0034693D" w14:paraId="4407E1D4" w14:textId="77777777" w:rsidTr="00B33B9D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241C6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luster 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22086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egative emotions 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6751E" w14:textId="77777777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敌意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hostility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愤怒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nge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恐惧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fear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冷漠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pathy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难过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ad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反感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ntipathy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沮丧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depressed)</w:t>
            </w:r>
          </w:p>
        </w:tc>
      </w:tr>
      <w:tr w:rsidR="00D370B6" w:rsidRPr="0034693D" w14:paraId="6D55D8B8" w14:textId="77777777" w:rsidTr="00B33B9D">
        <w:trPr>
          <w:trHeight w:val="4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F6B5D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luster 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6B776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ositive abstract words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8FA45" w14:textId="41C69D84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爱心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loving</w:t>
            </w:r>
            <w:r w:rsidR="00AC7052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/caring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慈善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harity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魔力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magic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奇迹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miracl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风景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cenery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天堂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heaven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光彩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plendor)</w:t>
            </w:r>
          </w:p>
        </w:tc>
      </w:tr>
      <w:tr w:rsidR="00D370B6" w:rsidRPr="0034693D" w14:paraId="6A44CB3F" w14:textId="77777777" w:rsidTr="00B33B9D">
        <w:trPr>
          <w:trHeight w:val="5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F8C4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luster 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3CA9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egative abstract words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707D9" w14:textId="77777777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暴力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violenc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骗局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fraud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纠纷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disput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债务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deb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创伤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rauma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疾病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disease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死亡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death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过失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faul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错误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error)</w:t>
            </w:r>
          </w:p>
        </w:tc>
      </w:tr>
      <w:tr w:rsidR="00D370B6" w:rsidRPr="0034693D" w14:paraId="45089841" w14:textId="77777777" w:rsidTr="001B5789">
        <w:trPr>
          <w:trHeight w:val="673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3631A9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luster 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1C114F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ocial words</w:t>
            </w:r>
          </w:p>
        </w:tc>
        <w:tc>
          <w:tcPr>
            <w:tcW w:w="68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D0F9B6" w14:textId="0B6C7C02" w:rsidR="00D370B6" w:rsidRPr="0034693D" w:rsidRDefault="006121D1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9D514E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缘分</w:t>
            </w:r>
            <w:r w:rsidRPr="009D514E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(fate),</w:t>
            </w:r>
            <w:r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友情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friendship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婚姻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marriage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制度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ystem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社会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ociety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关系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relationship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地位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status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身份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identity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义务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obligation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买卖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business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协议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agreement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团队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team), </w:t>
            </w:r>
            <w:r w:rsidR="00D370B6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纪律</w:t>
            </w:r>
            <w:r w:rsidR="00D370B6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discipline)</w:t>
            </w:r>
          </w:p>
        </w:tc>
      </w:tr>
      <w:tr w:rsidR="00D370B6" w:rsidRPr="0034693D" w14:paraId="250C61D3" w14:textId="77777777" w:rsidTr="00B33B9D">
        <w:trPr>
          <w:trHeight w:val="489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5C6FC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luster 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F956D" w14:textId="77777777" w:rsidR="00D370B6" w:rsidRPr="0034693D" w:rsidRDefault="00D370B6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Low-emotional, low-social</w:t>
            </w:r>
          </w:p>
        </w:tc>
        <w:tc>
          <w:tcPr>
            <w:tcW w:w="6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45562" w14:textId="4D77E498" w:rsidR="00D370B6" w:rsidRPr="0034693D" w:rsidRDefault="00D370B6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概念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oncep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内容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onten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性质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characteristic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数据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data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作用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effect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结果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result), </w:t>
            </w:r>
            <w:r w:rsidR="006121D1"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原因</w:t>
            </w:r>
            <w:r w:rsidR="006121D1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6121D1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reason</w:t>
            </w:r>
            <w:r w:rsidR="006121D1"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),</w:t>
            </w:r>
            <w:r w:rsidR="006121D1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过程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process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方法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method), </w:t>
            </w:r>
            <w:r w:rsidRPr="0034693D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现象</w:t>
            </w:r>
            <w:r w:rsidRPr="0034693D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(phenomenon)</w:t>
            </w:r>
          </w:p>
        </w:tc>
      </w:tr>
    </w:tbl>
    <w:p w14:paraId="797DE53F" w14:textId="362A3684" w:rsidR="00A459A3" w:rsidRDefault="00A459A3">
      <w:pPr>
        <w:widowControl/>
        <w:jc w:val="left"/>
        <w:rPr>
          <w:rFonts w:ascii="Calibri" w:hAnsi="Calibri" w:cs="Calibri"/>
          <w:b/>
          <w:sz w:val="24"/>
        </w:rPr>
      </w:pPr>
    </w:p>
    <w:sectPr w:rsidR="00A459A3" w:rsidSect="00D1557D">
      <w:footerReference w:type="default" r:id="rId7"/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68A8E" w14:textId="77777777" w:rsidR="00C434D9" w:rsidRDefault="00C434D9" w:rsidP="00A60BD0">
      <w:r>
        <w:separator/>
      </w:r>
    </w:p>
  </w:endnote>
  <w:endnote w:type="continuationSeparator" w:id="0">
    <w:p w14:paraId="2432B115" w14:textId="77777777" w:rsidR="00C434D9" w:rsidRDefault="00C434D9" w:rsidP="00A6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472674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94FB8F1" w14:textId="26859878" w:rsidR="006E2D0E" w:rsidRDefault="006E2D0E">
            <w:pPr>
              <w:pStyle w:val="a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7ACC12" w14:textId="77777777" w:rsidR="006E2D0E" w:rsidRDefault="006E2D0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01BEE" w14:textId="77777777" w:rsidR="00C434D9" w:rsidRDefault="00C434D9" w:rsidP="00A60BD0">
      <w:r>
        <w:separator/>
      </w:r>
    </w:p>
  </w:footnote>
  <w:footnote w:type="continuationSeparator" w:id="0">
    <w:p w14:paraId="53BA52F0" w14:textId="77777777" w:rsidR="00C434D9" w:rsidRDefault="00C434D9" w:rsidP="00A60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154A6"/>
    <w:multiLevelType w:val="hybridMultilevel"/>
    <w:tmpl w:val="21DE91A8"/>
    <w:lvl w:ilvl="0" w:tplc="98FA3A4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wMDSxNDUxNje2MDNX0lEKTi0uzszPAykwqQUABIlWzCwAAAA="/>
  </w:docVars>
  <w:rsids>
    <w:rsidRoot w:val="005A2629"/>
    <w:rsid w:val="00003AB1"/>
    <w:rsid w:val="00004DD0"/>
    <w:rsid w:val="000079A5"/>
    <w:rsid w:val="00007BB0"/>
    <w:rsid w:val="00041605"/>
    <w:rsid w:val="00073DC2"/>
    <w:rsid w:val="000A48BC"/>
    <w:rsid w:val="000A7DAD"/>
    <w:rsid w:val="000D011D"/>
    <w:rsid w:val="000E28BB"/>
    <w:rsid w:val="000F05D9"/>
    <w:rsid w:val="00107309"/>
    <w:rsid w:val="0012338D"/>
    <w:rsid w:val="00132415"/>
    <w:rsid w:val="00152682"/>
    <w:rsid w:val="00152A63"/>
    <w:rsid w:val="00156F5A"/>
    <w:rsid w:val="001A0936"/>
    <w:rsid w:val="001B5789"/>
    <w:rsid w:val="002307D4"/>
    <w:rsid w:val="00246DCB"/>
    <w:rsid w:val="00262750"/>
    <w:rsid w:val="0026353D"/>
    <w:rsid w:val="00287AAF"/>
    <w:rsid w:val="002A3419"/>
    <w:rsid w:val="002A7F83"/>
    <w:rsid w:val="002C4DB9"/>
    <w:rsid w:val="002C73F4"/>
    <w:rsid w:val="002C7A63"/>
    <w:rsid w:val="002E17D1"/>
    <w:rsid w:val="00301489"/>
    <w:rsid w:val="0030425C"/>
    <w:rsid w:val="0031052F"/>
    <w:rsid w:val="003157F2"/>
    <w:rsid w:val="00320972"/>
    <w:rsid w:val="003849D4"/>
    <w:rsid w:val="003904FC"/>
    <w:rsid w:val="00392405"/>
    <w:rsid w:val="003A7496"/>
    <w:rsid w:val="003B4EE9"/>
    <w:rsid w:val="003B7110"/>
    <w:rsid w:val="003F3EF9"/>
    <w:rsid w:val="0040365A"/>
    <w:rsid w:val="00405860"/>
    <w:rsid w:val="004132F7"/>
    <w:rsid w:val="004325DE"/>
    <w:rsid w:val="0045268B"/>
    <w:rsid w:val="00464D78"/>
    <w:rsid w:val="00470883"/>
    <w:rsid w:val="0047285C"/>
    <w:rsid w:val="004C7793"/>
    <w:rsid w:val="004D6F58"/>
    <w:rsid w:val="004D7DE2"/>
    <w:rsid w:val="004F26AC"/>
    <w:rsid w:val="004F41C8"/>
    <w:rsid w:val="00513B30"/>
    <w:rsid w:val="00526645"/>
    <w:rsid w:val="00527EF9"/>
    <w:rsid w:val="0054046C"/>
    <w:rsid w:val="00544309"/>
    <w:rsid w:val="0056547A"/>
    <w:rsid w:val="005A2629"/>
    <w:rsid w:val="005A4F4B"/>
    <w:rsid w:val="0060670A"/>
    <w:rsid w:val="006121D1"/>
    <w:rsid w:val="006162D4"/>
    <w:rsid w:val="006730B5"/>
    <w:rsid w:val="006E2D0E"/>
    <w:rsid w:val="006F0937"/>
    <w:rsid w:val="00707175"/>
    <w:rsid w:val="0076236A"/>
    <w:rsid w:val="00795ECA"/>
    <w:rsid w:val="0079757C"/>
    <w:rsid w:val="007C2E3D"/>
    <w:rsid w:val="007D5BEF"/>
    <w:rsid w:val="007D6AAF"/>
    <w:rsid w:val="007F5954"/>
    <w:rsid w:val="00802C87"/>
    <w:rsid w:val="00823330"/>
    <w:rsid w:val="00823AE5"/>
    <w:rsid w:val="00843365"/>
    <w:rsid w:val="00870B61"/>
    <w:rsid w:val="008B46ED"/>
    <w:rsid w:val="008C40FF"/>
    <w:rsid w:val="008E7F7C"/>
    <w:rsid w:val="00916C81"/>
    <w:rsid w:val="00927A02"/>
    <w:rsid w:val="00934BD4"/>
    <w:rsid w:val="009500BD"/>
    <w:rsid w:val="00957ABE"/>
    <w:rsid w:val="00965060"/>
    <w:rsid w:val="00974AD8"/>
    <w:rsid w:val="00974EA9"/>
    <w:rsid w:val="00985443"/>
    <w:rsid w:val="00996234"/>
    <w:rsid w:val="009B19AD"/>
    <w:rsid w:val="009B3BF8"/>
    <w:rsid w:val="009B415C"/>
    <w:rsid w:val="009C76C7"/>
    <w:rsid w:val="009D514E"/>
    <w:rsid w:val="00A10704"/>
    <w:rsid w:val="00A17FFD"/>
    <w:rsid w:val="00A3236D"/>
    <w:rsid w:val="00A35F4E"/>
    <w:rsid w:val="00A459A3"/>
    <w:rsid w:val="00A55D2A"/>
    <w:rsid w:val="00A6085C"/>
    <w:rsid w:val="00A60BD0"/>
    <w:rsid w:val="00A674F7"/>
    <w:rsid w:val="00A86AFE"/>
    <w:rsid w:val="00A9362B"/>
    <w:rsid w:val="00AA5FCC"/>
    <w:rsid w:val="00AB1FCB"/>
    <w:rsid w:val="00AC7052"/>
    <w:rsid w:val="00AD201A"/>
    <w:rsid w:val="00AD6301"/>
    <w:rsid w:val="00AE290A"/>
    <w:rsid w:val="00AF437D"/>
    <w:rsid w:val="00B02823"/>
    <w:rsid w:val="00B02AC8"/>
    <w:rsid w:val="00B26C8D"/>
    <w:rsid w:val="00B30FE5"/>
    <w:rsid w:val="00B33B9D"/>
    <w:rsid w:val="00B52100"/>
    <w:rsid w:val="00B557C2"/>
    <w:rsid w:val="00B75C27"/>
    <w:rsid w:val="00C22EF3"/>
    <w:rsid w:val="00C330EF"/>
    <w:rsid w:val="00C3382A"/>
    <w:rsid w:val="00C434D9"/>
    <w:rsid w:val="00C66006"/>
    <w:rsid w:val="00CC684F"/>
    <w:rsid w:val="00CD02C4"/>
    <w:rsid w:val="00CF4C12"/>
    <w:rsid w:val="00D1557D"/>
    <w:rsid w:val="00D17099"/>
    <w:rsid w:val="00D370B6"/>
    <w:rsid w:val="00D82069"/>
    <w:rsid w:val="00DE4B90"/>
    <w:rsid w:val="00DE5070"/>
    <w:rsid w:val="00DE7E02"/>
    <w:rsid w:val="00E027CE"/>
    <w:rsid w:val="00E173A2"/>
    <w:rsid w:val="00E3259C"/>
    <w:rsid w:val="00E34B67"/>
    <w:rsid w:val="00E4387A"/>
    <w:rsid w:val="00E627B9"/>
    <w:rsid w:val="00E802A8"/>
    <w:rsid w:val="00EA58D8"/>
    <w:rsid w:val="00EB0754"/>
    <w:rsid w:val="00EB1018"/>
    <w:rsid w:val="00EB14D4"/>
    <w:rsid w:val="00EC11AF"/>
    <w:rsid w:val="00ED130A"/>
    <w:rsid w:val="00ED4E40"/>
    <w:rsid w:val="00ED607D"/>
    <w:rsid w:val="00EF1C6F"/>
    <w:rsid w:val="00EF53FA"/>
    <w:rsid w:val="00F25C2F"/>
    <w:rsid w:val="00F32416"/>
    <w:rsid w:val="00F476A2"/>
    <w:rsid w:val="00F54E78"/>
    <w:rsid w:val="00F60691"/>
    <w:rsid w:val="00F91E26"/>
    <w:rsid w:val="00FC7A38"/>
    <w:rsid w:val="00FD0BEF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ED4FF"/>
  <w15:chartTrackingRefBased/>
  <w15:docId w15:val="{CAC92A8C-13CF-4C46-AF2D-4E5D1FE3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262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2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A2629"/>
    <w:pPr>
      <w:ind w:firstLineChars="200" w:firstLine="420"/>
    </w:pPr>
  </w:style>
  <w:style w:type="character" w:styleId="a5">
    <w:name w:val="line number"/>
    <w:basedOn w:val="a0"/>
    <w:uiPriority w:val="99"/>
    <w:semiHidden/>
    <w:unhideWhenUsed/>
    <w:rsid w:val="005A2629"/>
  </w:style>
  <w:style w:type="paragraph" w:styleId="a6">
    <w:name w:val="header"/>
    <w:basedOn w:val="a"/>
    <w:link w:val="a7"/>
    <w:uiPriority w:val="99"/>
    <w:unhideWhenUsed/>
    <w:rsid w:val="00A60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0BD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60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0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4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angxiaosha@bnu.edu.cn</cp:lastModifiedBy>
  <cp:revision>140</cp:revision>
  <cp:lastPrinted>2022-11-01T07:04:00Z</cp:lastPrinted>
  <dcterms:created xsi:type="dcterms:W3CDTF">2022-06-10T06:56:00Z</dcterms:created>
  <dcterms:modified xsi:type="dcterms:W3CDTF">2023-03-22T01:17:00Z</dcterms:modified>
</cp:coreProperties>
</file>